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D20762" w14:textId="77777777" w:rsidR="00985AF5" w:rsidRDefault="00434578" w:rsidP="000F44F0">
      <w:pPr>
        <w:widowControl/>
        <w:jc w:val="center"/>
        <w:textAlignment w:val="bottom"/>
        <w:rPr>
          <w:rFonts w:ascii="Times New Roman" w:eastAsia="SimSun" w:hAnsi="Times New Roman" w:cs="Times New Roman"/>
          <w:b/>
          <w:color w:val="000000"/>
          <w:kern w:val="0"/>
          <w:sz w:val="28"/>
          <w:szCs w:val="28"/>
          <w:lang w:bidi="ar"/>
        </w:rPr>
      </w:pPr>
      <w:r>
        <w:rPr>
          <w:rFonts w:ascii="Times New Roman" w:eastAsia="SimSun" w:hAnsi="Times New Roman" w:cs="Times New Roman"/>
          <w:b/>
          <w:color w:val="000000"/>
          <w:kern w:val="0"/>
          <w:sz w:val="28"/>
          <w:szCs w:val="28"/>
          <w:lang w:bidi="ar"/>
        </w:rPr>
        <w:t xml:space="preserve">Table S1 A total of </w:t>
      </w:r>
      <w:r>
        <w:rPr>
          <w:rFonts w:ascii="Times New Roman" w:eastAsia="SimSun" w:hAnsi="Times New Roman" w:cs="Times New Roman" w:hint="eastAsia"/>
          <w:b/>
          <w:color w:val="000000"/>
          <w:kern w:val="0"/>
          <w:sz w:val="28"/>
          <w:szCs w:val="28"/>
          <w:lang w:bidi="ar"/>
        </w:rPr>
        <w:t xml:space="preserve">166 </w:t>
      </w:r>
      <w:r>
        <w:rPr>
          <w:rFonts w:ascii="Times New Roman" w:eastAsia="SimSun" w:hAnsi="Times New Roman" w:cs="Times New Roman"/>
          <w:b/>
          <w:color w:val="000000"/>
          <w:kern w:val="0"/>
          <w:sz w:val="28"/>
          <w:szCs w:val="28"/>
          <w:lang w:bidi="ar"/>
        </w:rPr>
        <w:t>metabolites was characterized by its distinct retention time</w:t>
      </w:r>
      <w:r w:rsidR="000F44F0">
        <w:rPr>
          <w:rFonts w:ascii="Times New Roman" w:eastAsia="SimSun" w:hAnsi="Times New Roman" w:cs="Times New Roman"/>
          <w:b/>
          <w:color w:val="000000"/>
          <w:kern w:val="0"/>
          <w:sz w:val="28"/>
          <w:szCs w:val="28"/>
          <w:lang w:bidi="ar"/>
        </w:rPr>
        <w:t xml:space="preserve"> and mass to charge ratio (m/z)</w:t>
      </w:r>
    </w:p>
    <w:p w14:paraId="6F71EC47" w14:textId="77777777" w:rsidR="00B96F1C" w:rsidRDefault="00B96F1C" w:rsidP="000F44F0">
      <w:pPr>
        <w:widowControl/>
        <w:jc w:val="center"/>
        <w:textAlignment w:val="bottom"/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bidi="ar"/>
        </w:rPr>
      </w:pPr>
    </w:p>
    <w:tbl>
      <w:tblPr>
        <w:tblW w:w="13914" w:type="dxa"/>
        <w:tblBorders>
          <w:top w:val="none" w:sz="4" w:space="0" w:color="auto"/>
          <w:left w:val="none" w:sz="4" w:space="0" w:color="auto"/>
          <w:bottom w:val="single" w:sz="8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92"/>
        <w:gridCol w:w="5504"/>
        <w:gridCol w:w="891"/>
        <w:gridCol w:w="981"/>
        <w:gridCol w:w="900"/>
        <w:gridCol w:w="909"/>
        <w:gridCol w:w="919"/>
        <w:gridCol w:w="936"/>
        <w:gridCol w:w="664"/>
        <w:gridCol w:w="718"/>
      </w:tblGrid>
      <w:tr w:rsidR="00985AF5" w14:paraId="78CBB0AF" w14:textId="77777777">
        <w:trPr>
          <w:trHeight w:val="280"/>
        </w:trPr>
        <w:tc>
          <w:tcPr>
            <w:tcW w:w="14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0824A0C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Index</w:t>
            </w:r>
          </w:p>
        </w:tc>
        <w:tc>
          <w:tcPr>
            <w:tcW w:w="550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15F515A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ompounds</w:t>
            </w:r>
          </w:p>
        </w:tc>
        <w:tc>
          <w:tcPr>
            <w:tcW w:w="89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0C0BCDD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X1</w:t>
            </w:r>
          </w:p>
        </w:tc>
        <w:tc>
          <w:tcPr>
            <w:tcW w:w="98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D1A6774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X2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8FFA45B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X3</w:t>
            </w:r>
          </w:p>
        </w:tc>
        <w:tc>
          <w:tcPr>
            <w:tcW w:w="9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2512161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B1</w:t>
            </w:r>
          </w:p>
        </w:tc>
        <w:tc>
          <w:tcPr>
            <w:tcW w:w="91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D7A7CC6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B2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F119F68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B3</w:t>
            </w:r>
          </w:p>
        </w:tc>
        <w:tc>
          <w:tcPr>
            <w:tcW w:w="66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21D2CB4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VIP</w:t>
            </w:r>
          </w:p>
        </w:tc>
        <w:tc>
          <w:tcPr>
            <w:tcW w:w="7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448B9A6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Fold_</w:t>
            </w:r>
          </w:p>
          <w:p w14:paraId="0507015B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hange</w:t>
            </w:r>
          </w:p>
        </w:tc>
      </w:tr>
      <w:tr w:rsidR="00985AF5" w14:paraId="7A64CF18" w14:textId="77777777">
        <w:trPr>
          <w:trHeight w:val="280"/>
        </w:trPr>
        <w:tc>
          <w:tcPr>
            <w:tcW w:w="14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946255B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ws0183</w:t>
            </w:r>
          </w:p>
        </w:tc>
        <w:tc>
          <w:tcPr>
            <w:tcW w:w="55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313F098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,4-Dihydroxybenzoic acid (Protocatechuic acid)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F01DD92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138300 </w:t>
            </w:r>
          </w:p>
        </w:tc>
        <w:tc>
          <w:tcPr>
            <w:tcW w:w="9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59E0886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895800 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AB9D864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150800 </w:t>
            </w:r>
          </w:p>
        </w:tc>
        <w:tc>
          <w:tcPr>
            <w:tcW w:w="9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6AF5AC2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896270 </w:t>
            </w:r>
          </w:p>
        </w:tc>
        <w:tc>
          <w:tcPr>
            <w:tcW w:w="9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0398391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417500 </w:t>
            </w:r>
          </w:p>
        </w:tc>
        <w:tc>
          <w:tcPr>
            <w:tcW w:w="9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792945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167600 </w:t>
            </w:r>
          </w:p>
        </w:tc>
        <w:tc>
          <w:tcPr>
            <w:tcW w:w="6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830FC82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0 </w:t>
            </w: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A53C2CB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9 </w:t>
            </w:r>
          </w:p>
        </w:tc>
      </w:tr>
      <w:tr w:rsidR="00985AF5" w14:paraId="62004531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869B48C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ws0902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A4016D4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iquiritigenin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7B8B727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64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45741D7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08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2859373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02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765B0D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89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C8FC502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99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285BBE9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98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F86BFDA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4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F7AB861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13 </w:t>
            </w:r>
          </w:p>
        </w:tc>
      </w:tr>
      <w:tr w:rsidR="00985AF5" w14:paraId="32408B47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F6B4E7B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ws1662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2AE8AD2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ectochrysin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D104E5D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371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59B28D8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919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C7A9EE4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7138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72E620C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114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97462AA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764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0F9FACA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0748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116C17E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5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109DBC2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9 </w:t>
            </w:r>
          </w:p>
        </w:tc>
      </w:tr>
      <w:tr w:rsidR="00985AF5" w14:paraId="0116C588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12BE88C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ws0914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C85472F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inobanksin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008A785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502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70F842A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16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94E19D9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128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4426477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526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214D96A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327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4E5631D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189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F1844CD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4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1144139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29 </w:t>
            </w:r>
          </w:p>
        </w:tc>
      </w:tr>
      <w:tr w:rsidR="00985AF5" w14:paraId="340E44D1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1A4B11F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me0376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62BD8E1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ringenin (5,7,4'-Trihydroxyflavanone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B2BD61A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59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BC17D49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83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8F02B32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32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0B5D032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91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A00B606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52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853F64B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05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81C990C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95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C286096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70 </w:t>
            </w:r>
          </w:p>
        </w:tc>
      </w:tr>
      <w:tr w:rsidR="00985AF5" w14:paraId="66DB9D70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272D62D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ws0918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A8F446E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unet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5,4'-Dihydroxy-7-methoxyisoflavone)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540FFC2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908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9A0A07A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808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2392A7B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901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61F996F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030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54E0E9E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517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E938E53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799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DC7F891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0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B97BA86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5 </w:t>
            </w:r>
          </w:p>
        </w:tc>
      </w:tr>
      <w:tr w:rsidR="00985AF5" w14:paraId="4B59D231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233CE12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ws4160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8755018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ogonin (5,7-Dihydroxy-8-Methoxyflavone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78E9476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485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3E27AB7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706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28A7E19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476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61440B9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193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203E987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880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B229E3B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033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A1D347E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95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D73B7AA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60 </w:t>
            </w:r>
          </w:p>
        </w:tc>
      </w:tr>
      <w:tr w:rsidR="00985AF5" w14:paraId="0E3C16E1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FE18F0C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mmp004504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B3992C2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'-Hydroxygenistein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ABFD653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9503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C8DEA51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812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B632028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1411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4D58CC0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6288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F858316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2294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0029498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9778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E0B6E7F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79AF1D3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98 </w:t>
            </w:r>
          </w:p>
        </w:tc>
      </w:tr>
      <w:tr w:rsidR="00985AF5" w14:paraId="01A1A5B3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2466685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mp000964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1D7B94F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ureusid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BECDFFE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7981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59FA60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4016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BE70C50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9586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9D0584A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5655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8D7F934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5292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080366E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8075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1B4DB3A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9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24AFB91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24 </w:t>
            </w:r>
          </w:p>
        </w:tc>
      </w:tr>
      <w:tr w:rsidR="00985AF5" w14:paraId="1EC99F5B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15E6419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ws1068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D32E309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aempferol (3,5,7,4'-Tetrahydroxyflavone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43C87FA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843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13970C0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667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3A75FC7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701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7120997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915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A06DDD1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203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4786D59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771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B07C1AF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9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39DFB97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15 </w:t>
            </w:r>
          </w:p>
        </w:tc>
      </w:tr>
      <w:tr w:rsidR="00985AF5" w14:paraId="0192AE3C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7F3352F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ws1034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84C1EB9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sosakuranet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5,7-Dihydroxy-4'-methoxyflavanone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B436018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7624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2CA5E1A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054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888B5C7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424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FB2852F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2632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EAC3982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1429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0271D78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3183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7A27E80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31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FDBE2A6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18 </w:t>
            </w:r>
          </w:p>
        </w:tc>
      </w:tr>
      <w:tr w:rsidR="00985AF5" w14:paraId="0EE6C90F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332E28D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mc1990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22A2241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'-Hydroxy-5,7-dimethoxyflavanon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570CD57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240100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3823F26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26000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6BD7CA7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539400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E640995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241700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ED056B9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122300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99BB686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389300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5B5F8D0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6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1171E01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97 </w:t>
            </w:r>
          </w:p>
        </w:tc>
      </w:tr>
      <w:tr w:rsidR="00985AF5" w14:paraId="0709C453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6BBFCDF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me3514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4E0C83C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rin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E6E7BBE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6033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F8DE89C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121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221988A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3941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DE5C73E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7517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3195896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3237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E683BC5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1262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FC9E722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9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FB4D2D9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78 </w:t>
            </w:r>
          </w:p>
        </w:tc>
      </w:tr>
      <w:tr w:rsidR="00985AF5" w14:paraId="4BD0AE48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CBD5070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ws0463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5C39994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speretin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BE781C7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193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B6AA647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21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579DCB8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812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F153A09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8126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C605823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6627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72233FF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7832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6318C17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64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5D808A7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.80 </w:t>
            </w:r>
          </w:p>
        </w:tc>
      </w:tr>
      <w:tr w:rsidR="00985AF5" w14:paraId="14BF10FD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FBAE22A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mmp003109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F832F36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'-O-Methyl-(-)-epicatechin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6B70F2C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02650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7CDDBAE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7662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F71941A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73060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34B86E2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00160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38252FB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77410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9B660F1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49130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4B1DDD6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0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6981DE2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63 </w:t>
            </w:r>
          </w:p>
        </w:tc>
      </w:tr>
      <w:tr w:rsidR="00985AF5" w14:paraId="1CE7175E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0FB81FF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mp000106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BB6BD12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,7,4'-Trimethoxyflavon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C80468A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1042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01EE9C3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841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CFA9835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9670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4AE1634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97685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5968069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2613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C92CD7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0510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5C9EEC7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27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EDA0463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89 </w:t>
            </w:r>
          </w:p>
        </w:tc>
      </w:tr>
      <w:tr w:rsidR="00985AF5" w14:paraId="76834BAD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8783CF9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JAP057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7C815C4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ihydroxy-dimethoxyflavon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1F7DCF8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271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CE4C4A0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629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F580041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6997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E0E64BA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553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93B065E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443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87012F8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252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E94B797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2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A5413AB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3 </w:t>
            </w:r>
          </w:p>
        </w:tc>
      </w:tr>
      <w:tr w:rsidR="00985AF5" w14:paraId="5B911BC0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5FB33C5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ws1174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0FDD33A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-O-Acetylpinobanksin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49D1690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7566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9775885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806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28BC7BA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4031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779E324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7027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A0BBB3D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4630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F1AE0DC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0298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5313FA0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3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D629F96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5 </w:t>
            </w:r>
          </w:p>
        </w:tc>
      </w:tr>
      <w:tr w:rsidR="00985AF5" w14:paraId="63100F88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8E281EB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mp000003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49F0729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epet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5,7,3',4'-Tetrahydroxy-6-methoxyflavone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3E29438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500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65D30DD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254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0286653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8242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8EA6867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065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3B400A0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7955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B88BF5B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1164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821FFF7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81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B6594F3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61 </w:t>
            </w:r>
          </w:p>
        </w:tc>
      </w:tr>
      <w:tr w:rsidR="00985AF5" w14:paraId="036F8C1A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A30CBC4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mmn004912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D06059B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uercetin-3-O-methyl ether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B11D843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4485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6A24AB8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234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B196083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7216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7988278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2915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0D1F941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7093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2540D47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3645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D8E2E65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3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29684C0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90 </w:t>
            </w:r>
          </w:p>
        </w:tc>
      </w:tr>
      <w:tr w:rsidR="00985AF5" w14:paraId="226965BA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95E6675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mws0066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58D8C5D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sorhamnetin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24EC147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88026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2596D14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76429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BBA5928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93192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6FB298D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0948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C75CDC8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82710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E64370B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73794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5A05C1E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1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3FAAA70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84 </w:t>
            </w:r>
          </w:p>
        </w:tc>
      </w:tr>
      <w:tr w:rsidR="00985AF5" w14:paraId="329B04F1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0705EA5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ws2627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1EBC41F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amarixet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3,3',5,7-Tetrahydroxy-4'-Methoxyflavone)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CCFAD7B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7654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63F27D2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1808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FE7587D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6114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3A8BE7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7740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615E440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0274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0E24217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4158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30E5A34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9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8A73B4F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94 </w:t>
            </w:r>
          </w:p>
        </w:tc>
      </w:tr>
      <w:tr w:rsidR="00985AF5" w14:paraId="7DAA4099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01950B8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ws0988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63A5B0A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hamnetin (7-O-Methxyl Quercetin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7C37150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048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FDEFA01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869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829E071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614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9940DFE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141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FE992ED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970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EB67D24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636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9EBAF68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7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1B5271C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27 </w:t>
            </w:r>
          </w:p>
        </w:tc>
      </w:tr>
      <w:tr w:rsidR="00985AF5" w14:paraId="50501158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77D2F36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mfp001509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888E762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-O-Galloyl-rhamnos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721805A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32520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B45F02A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4248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51B2B37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35110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E559A0C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54690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503999F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23390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6294BBE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41960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94B8FD6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8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2DA0074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2 </w:t>
            </w:r>
          </w:p>
        </w:tc>
      </w:tr>
      <w:tr w:rsidR="00985AF5" w14:paraId="4FFEF269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AB64772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msp006026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DDF982A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ihydrorhamnetin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5DD3C20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374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35892A8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457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7FF1AC3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690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0B27B9D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387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A3D0887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833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27D22B9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383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5A9DA76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60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02ED71A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80 </w:t>
            </w:r>
          </w:p>
        </w:tc>
      </w:tr>
      <w:tr w:rsidR="00985AF5" w14:paraId="60B2CBE4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2A68AA1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ws0744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A20E5DB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ihydromyricetin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mpelops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B1ED235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5533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8732F52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7368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5EB1E34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0529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7F27A51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8813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C4B75EE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0091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5F7F2B7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9746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4274CB7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60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2B6FA73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66 </w:t>
            </w:r>
          </w:p>
        </w:tc>
      </w:tr>
      <w:tr w:rsidR="00985AF5" w14:paraId="59AD1FCC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644D9EC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Zmgn006415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A690262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labrene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98D46AB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7929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BDCB22A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0088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CABB6E6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8337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2944D86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2668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E6F01D2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1280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3A59D99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1312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39BB4ED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4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778A05F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16 </w:t>
            </w:r>
          </w:p>
        </w:tc>
      </w:tr>
      <w:tr w:rsidR="00985AF5" w14:paraId="4FC3B3A4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1A9B34B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ws4074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6502A73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labranine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C794E54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7470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4BEAA1C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9486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190B37D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7196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742888A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7820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E7D16EE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7642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FE5B1E2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8995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9E5E3AC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6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35C1CA5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1 </w:t>
            </w:r>
          </w:p>
        </w:tc>
      </w:tr>
      <w:tr w:rsidR="00985AF5" w14:paraId="16DEEDDD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1CF8248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mp000107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0C5C69E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nohydroxy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imethoxyflavone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E6179A9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653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C850F33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139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7A50A51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309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189A9C2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2433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9423345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0066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BB5B5F5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9279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5125451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14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B3978DF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13 </w:t>
            </w:r>
          </w:p>
        </w:tc>
      </w:tr>
      <w:tr w:rsidR="00985AF5" w14:paraId="096EF847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157EBAA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msp011263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4F88AF6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-Hydroxy-5,7,4'-trimethoxyflavon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DF7CDAA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374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699F758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2583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BB2C182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7513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3B69090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8449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DD4B35D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0941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3F1C276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7497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CBE143E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6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31B4D3D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85 </w:t>
            </w:r>
          </w:p>
        </w:tc>
      </w:tr>
      <w:tr w:rsidR="00985AF5" w14:paraId="6E7E85FA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1376A7A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mjp007790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5FC8404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-Hydroxy-3,7,4'-trimethoxyflavon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361620D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4155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9FB4E6F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1874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8FCDDA1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0959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7CF3325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8626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2E9DB1F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4536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0881571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5481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FAB8072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6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16B5A92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86 </w:t>
            </w:r>
          </w:p>
        </w:tc>
      </w:tr>
      <w:tr w:rsidR="00985AF5" w14:paraId="0812AE72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6E6BA17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mgn003755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C7DB7FB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,7-Dihydroxy-2'-methoxy-3',4'-methyleneoxydihydroisoflavon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E07F7CA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391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2B9F7E4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53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367DB2A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042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24FC57B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787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957D6C0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979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9D66022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027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032F721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95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E3F93B8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65 </w:t>
            </w:r>
          </w:p>
        </w:tc>
      </w:tr>
      <w:tr w:rsidR="00985AF5" w14:paraId="05A08903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FBB1285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mzp004885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6C2609E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icin (5,7,4'-Trihydroxy-3',5'-dimethoxyflavone)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A01613D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3831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1FC6B2E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3814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BA88DAA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226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C4F9750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006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46CA8E9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166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798CC1B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50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BDB235D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26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0E894C7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8 </w:t>
            </w:r>
          </w:p>
        </w:tc>
      </w:tr>
      <w:tr w:rsidR="00985AF5" w14:paraId="3C54C965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AB4EF15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mp000004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A450546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',5,7-Trihydroxy-3',6-dimethoxyflavone (Jaceosidin)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4E7FFA9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354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347B6D6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88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13DEB50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2203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F791F0D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997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4A8F809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8755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1404198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5130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213345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1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9B8A9BE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29 </w:t>
            </w:r>
          </w:p>
        </w:tc>
      </w:tr>
      <w:tr w:rsidR="00985AF5" w14:paraId="25452A8A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BBF0CC6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ws0917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B59BCAF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,7-Di-O-methylquercetin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CA83442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9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BE981AC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339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8207814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192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0AB73E0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497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C8945B2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450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9439808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330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12C20A1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59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4ECA365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48 </w:t>
            </w:r>
          </w:p>
        </w:tc>
      </w:tr>
      <w:tr w:rsidR="00985AF5" w14:paraId="2D2AD04B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97DC998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ws1003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9ABC7C7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aricitr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E1BE4EC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02940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F2A2473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86073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EC52D36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11530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D645DDC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90716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E71BAAF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56550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C13857F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08520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3F51C46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5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D4A79AD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18 </w:t>
            </w:r>
          </w:p>
        </w:tc>
      </w:tr>
      <w:tr w:rsidR="00985AF5" w14:paraId="37A4D00D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E859D31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mpn007255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6EC59BC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tulet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Quercetagetin-6-methyl ether)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43B6194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7468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51B5444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8997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47C84F4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2349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8054CB8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0154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E5D2501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1518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661825D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7802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5D2EBF2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4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7B28BAB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15 </w:t>
            </w:r>
          </w:p>
        </w:tc>
      </w:tr>
      <w:tr w:rsidR="00985AF5" w14:paraId="53AEFDB4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8CE4DA7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mjn004351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D85CBB9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uercetagetin-4'-Methyl Ether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0E539B3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0458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4E3320F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6663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B0465D5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9578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2C36F7A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6563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E985FA8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5089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69A7CAF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9349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FAE2F72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7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85F1B81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8 </w:t>
            </w:r>
          </w:p>
        </w:tc>
      </w:tr>
      <w:tr w:rsidR="00985AF5" w14:paraId="4614E28E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B47B40F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mfn000604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8D3A335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-O-Galloyl-glucose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A28D031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27580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AC7BA85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8554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B4B6E89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72760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7DC5F07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08860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C3660B0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72870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D283546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42140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A90A9A8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62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AC942CF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24 </w:t>
            </w:r>
          </w:p>
        </w:tc>
      </w:tr>
      <w:tr w:rsidR="00985AF5" w14:paraId="2451F8F9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A443608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mb2928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5D99F95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llic acid-4-O-glucoside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8CBE654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47390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14FFE22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1753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4D51B1F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41460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E7E33A7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49670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A905AC5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71050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EF70DE2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94950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6DC7A89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77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3558EBF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70 </w:t>
            </w:r>
          </w:p>
        </w:tc>
      </w:tr>
      <w:tr w:rsidR="00985AF5" w14:paraId="64213451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7C93C26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msp009872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E1579E2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,7,3',4'-Tetramethoxyflavon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8F1CB84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90533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F193689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74916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54DE65B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68540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88B20EE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21030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C7B0534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13670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6838551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97623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E9E3DC8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65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7B4F4D4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3 </w:t>
            </w:r>
          </w:p>
        </w:tc>
      </w:tr>
      <w:tr w:rsidR="00985AF5" w14:paraId="2F4EF8E6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8E0F651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mcp007240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9567B09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,6,7,4'-Tetramethoxyflavone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5BADA8B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45390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C5ECAE9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81449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B9AF9E7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42840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371E1AA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085900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2EB3349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06290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41B7387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13040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C2BCD32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82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76BD81F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62 </w:t>
            </w:r>
          </w:p>
        </w:tc>
      </w:tr>
      <w:tr w:rsidR="00985AF5" w14:paraId="2A444F18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3AF6F04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mp000109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C42AFA9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,7,8,4'-Tetramethoxyflavone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559E3FA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72136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48BB1C9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4851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E3015D3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70259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5C24D7F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38920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A23AEC4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85460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5F486CC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19810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0E401AC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83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620FADA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65 </w:t>
            </w:r>
          </w:p>
        </w:tc>
      </w:tr>
      <w:tr w:rsidR="00985AF5" w14:paraId="2509709C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99B13A7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Zmhp004065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D4DAF87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,8-Dihydroxy-5,6,4'-trimethoxyflavone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853C148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640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02ACF16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1834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5572FFF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1684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CD91B89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1358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0021EB3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1727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C60A140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3639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217077E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98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8872E55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94 </w:t>
            </w:r>
          </w:p>
        </w:tc>
      </w:tr>
      <w:tr w:rsidR="00985AF5" w14:paraId="2B4BA5EA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631E291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ws1474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2CDC2F8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,7-Dihydroxy-3',4',5'-trimethoxyflavon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ABD8C51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900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4BCF2BE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4414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FB92B67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4302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DC2FA18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4153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C011EDF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2292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20A14AD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1856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7C7E525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6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AAEB467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75 </w:t>
            </w:r>
          </w:p>
        </w:tc>
      </w:tr>
      <w:tr w:rsidR="00985AF5" w14:paraId="569CA2D2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028DB53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pmp000006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A72C66A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upatil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5,7-Dihydroxy-3',4',6-Trimethoxyflavone)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0327A04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354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B7FDD6B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9654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35E3659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9312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057E46C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9104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6E2F940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2692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C80C2F2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3259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2C3AEAF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8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8113149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08 </w:t>
            </w:r>
          </w:p>
        </w:tc>
      </w:tr>
      <w:tr w:rsidR="00985AF5" w14:paraId="4046A131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21F424E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mp000786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43F9962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upator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5,3'-Dihydroxy-6,7,4'-trimethoxyflavone)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6EBFF6B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612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6B29C44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6903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D21A1DE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9308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E4B67DC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1689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DDC5531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8970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8BCEC5A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5107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2C41155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7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6D9E583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19 </w:t>
            </w:r>
          </w:p>
        </w:tc>
      </w:tr>
      <w:tr w:rsidR="00985AF5" w14:paraId="6CD212BA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0A29D07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ws1002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6F19A5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yringetin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6378B69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313300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BEC0506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16550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88994C3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388200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11CF807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338700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F63C955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813900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22FA2D6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678200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886D2B2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9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74DC02C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25 </w:t>
            </w:r>
          </w:p>
        </w:tc>
      </w:tr>
      <w:tr w:rsidR="00985AF5" w14:paraId="043A7D66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22552FE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mgn002933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CEDC9FD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,7-Dihydroxy-2',3',4'-trimethoxydihydroisoflavon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96AE872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8096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56428DE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902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E80A31E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8888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7FE80E6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8881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9A3F0EF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957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15F0AEB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456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632AA38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4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0B8FFCE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82 </w:t>
            </w:r>
          </w:p>
        </w:tc>
      </w:tr>
      <w:tr w:rsidR="00985AF5" w14:paraId="5BF3E421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2E95366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mhp007382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C314360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ltis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8F2931D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2236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D02A630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140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AE536F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0698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FC3948E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05330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D26CD26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76658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499022C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3926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CF523E2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85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36E5D09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97 </w:t>
            </w:r>
          </w:p>
        </w:tc>
      </w:tr>
      <w:tr w:rsidR="00985AF5" w14:paraId="0434F1E0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683B93B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mp000008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665CDD8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-Hydroxy-6,7,3',4'-tetramethoxyflavon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A96C743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3247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5672F7B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96677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29548DE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20680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419358E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27420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628584F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0824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4D0B2BB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4645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5657637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8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075045B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5 </w:t>
            </w:r>
          </w:p>
        </w:tc>
      </w:tr>
      <w:tr w:rsidR="00985AF5" w14:paraId="45DA8350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E2FD78B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mp000169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C6CE00B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drographidin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D aglycon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7DBB2E1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1238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26A3402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3103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F5A1B80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17210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EDDD11F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56050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EAC6103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82720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6128642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5916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FB56779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79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D4F4A19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81 </w:t>
            </w:r>
          </w:p>
        </w:tc>
      </w:tr>
      <w:tr w:rsidR="00985AF5" w14:paraId="60E6B4A9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AEC72EB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msn000894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C019FEE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-O-Galloyl-D-sedoheptulos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56118FF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6444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908B691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922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E50C0E8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6508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B052ACB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5081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0479586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6859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53FFF1B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4922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32AAF50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9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7945753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90 </w:t>
            </w:r>
          </w:p>
        </w:tc>
      </w:tr>
      <w:tr w:rsidR="00985AF5" w14:paraId="746AF7E4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DADA95D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ws0055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A4712D3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angeret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3AA11C6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969400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E78D310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611900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C45E9A6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9120500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121612C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6966000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8997C9E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5563000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34EBCFA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9420800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EB48055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72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DAC41F4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61 </w:t>
            </w:r>
          </w:p>
        </w:tc>
      </w:tr>
      <w:tr w:rsidR="00985AF5" w14:paraId="1BA1F072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6B4E641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mp001076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4F23258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sosinenset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A820E91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98070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A75BE25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90785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20C79D1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00610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3AA21BC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728520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0DD2F31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41570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0685B6C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01550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E87F1EF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66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0594467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15 </w:t>
            </w:r>
          </w:p>
        </w:tc>
      </w:tr>
      <w:tr w:rsidR="00985AF5" w14:paraId="504E2194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E9214C4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ws1313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5336464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inenset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5,6,7,3',4'-pentamethoxyflavone)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F9F2B38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855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849C37B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5713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0DD321A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7918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0D80947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7805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AE8D01F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911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084FB52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926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8AA4C42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6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83C6727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7 </w:t>
            </w:r>
          </w:p>
        </w:tc>
      </w:tr>
      <w:tr w:rsidR="00985AF5" w14:paraId="2097FB33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06AFF82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msp010424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3D908C7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,4',5,6,7-Pentamethoxyflavone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8327902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067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3591CD8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374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CB43927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594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90146DC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3362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10860E1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2519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979746C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7514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3744786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84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EE8B5EC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78 </w:t>
            </w:r>
          </w:p>
        </w:tc>
      </w:tr>
      <w:tr w:rsidR="00985AF5" w14:paraId="4DF99446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18C8C8D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Zmhp004269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7F8B978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kullcapflavon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II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BEFE591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7191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D46E120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2913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3376B01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2546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010F23D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74110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529BEB6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4809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D8640EE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0114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275CB33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7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C0103BE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92 </w:t>
            </w:r>
          </w:p>
        </w:tc>
      </w:tr>
      <w:tr w:rsidR="00985AF5" w14:paraId="5F9E694B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ABA22C2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mp000113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1D46ACE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-Hydroxy-6,7,8,3',4'-pentamethoxyflavone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D124444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79309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0D1BFF8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6730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BE49B6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98170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41EA2F0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91380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65D802B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10480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C0AC730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10040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48866E8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1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FE0D6D5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90 </w:t>
            </w:r>
          </w:p>
        </w:tc>
      </w:tr>
      <w:tr w:rsidR="00985AF5" w14:paraId="36670AAC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B3A39C3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mp001161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3C6CDAC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-Hydroxyauranetin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CCD2589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2179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525E1BE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5466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9522238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35170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EF7A346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93450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D3F819B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85190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85BF498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33440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AC34A88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2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10EF8AF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90 </w:t>
            </w:r>
          </w:p>
        </w:tc>
      </w:tr>
      <w:tr w:rsidR="00985AF5" w14:paraId="5404E6A7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A112BB3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mjp006769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FC62E58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rtemet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5-Hydroxy-3,3',4',6,7-pentamethoxyflavone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0ECC847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617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6CC0B42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8209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CD8B70C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0151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0F3198F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7017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9284063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3011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83B1412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140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D7DC4FE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92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CFAFE91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15 </w:t>
            </w:r>
          </w:p>
        </w:tc>
      </w:tr>
      <w:tr w:rsidR="00985AF5" w14:paraId="05548A50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B1176AC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mb0681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80294CD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pigenin-8-C-Arabinosid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6136107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8073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07E1A3D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829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0C1880E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8197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B8D3828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8630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3B043C7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4916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C24FCD7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1966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2048BE2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1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3775DC1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4 </w:t>
            </w:r>
          </w:p>
        </w:tc>
      </w:tr>
      <w:tr w:rsidR="00985AF5" w14:paraId="5D76C6F8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74AC055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ws0043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C1493C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biletin (5,6,7,8,3',4'-Hexamethoxyflavone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72339CB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244300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D6D0707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599500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AB348C5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090700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AFB945E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0638000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077BC15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1579000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C77349D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7130100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42A53B7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75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6DA3D83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55 </w:t>
            </w:r>
          </w:p>
        </w:tc>
      </w:tr>
      <w:tr w:rsidR="00985AF5" w14:paraId="4C54E0B6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0BC0604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mp000114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83F8CD6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,6,7,8,3',4'-Hexamethoxyflavanon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90ACF39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709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EBCA39C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062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5DD72B6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7525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B867E31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2536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1A401FB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1672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BECCE7B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907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6BA056C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32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96ED7AE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.71 </w:t>
            </w:r>
          </w:p>
        </w:tc>
      </w:tr>
      <w:tr w:rsidR="00985AF5" w14:paraId="5B8420AA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F3D904A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myp005841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7D54F7C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rysin-7-O-glucosid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D571167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6037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0436F96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334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61CBF29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3995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7DE506D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3482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6C038D9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7780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75188BE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2507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DF7A56F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4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09266F3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84 </w:t>
            </w:r>
          </w:p>
        </w:tc>
      </w:tr>
      <w:tr w:rsidR="00985AF5" w14:paraId="523FD061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6E5EFEC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mp000417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E322C97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aidzein-4'-O-glucosid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5E58070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97111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07D0B9A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79456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832CE49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73418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020C154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72729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3A58245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85372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F8340DF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4088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95C8080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4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CBAB85E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89 </w:t>
            </w:r>
          </w:p>
        </w:tc>
      </w:tr>
      <w:tr w:rsidR="00985AF5" w14:paraId="76D16A0D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529F82B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me1587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6228F24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aidzein-7-O-glucoside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aidz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6DA4C4A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75777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FADA886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1789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426D6E7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84925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10F1491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74952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A94BE71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9630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75ABEA2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86095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F500E90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5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D4B8F9E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83 </w:t>
            </w:r>
          </w:p>
        </w:tc>
      </w:tr>
      <w:tr w:rsidR="00985AF5" w14:paraId="595F31A9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ADE63C4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myp005932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0A6378A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pigenin-6-C-fucosid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3AD5ABD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959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C7EC194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7096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5D51818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646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B0A1594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077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CEAA5D5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944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0E8B8C4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683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B050F9E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76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C350720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75 </w:t>
            </w:r>
          </w:p>
        </w:tc>
      </w:tr>
      <w:tr w:rsidR="00985AF5" w14:paraId="72654EA0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40114D6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mb3006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889138F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pigenin-7-O-glucoside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smosi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DC0292C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9928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FF836C1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273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05965AD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2328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09E7656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8192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A2EAEF1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3355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BFA0408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7274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1796E64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84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A8CB0BF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64 </w:t>
            </w:r>
          </w:p>
        </w:tc>
      </w:tr>
      <w:tr w:rsidR="00985AF5" w14:paraId="2E85C443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3864128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mp000117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07E627D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,5,6,7,8,3',4'-Heptamethoxyflavon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B952FC6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96894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5569B04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83423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685CB5B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53530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5D75944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11560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1888589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14510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D77879A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93169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D99E694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5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42F881F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8 </w:t>
            </w:r>
          </w:p>
        </w:tc>
      </w:tr>
      <w:tr w:rsidR="00985AF5" w14:paraId="28299395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CC6FE41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pme3392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914DB21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largonidin-3-O-glucosid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02760D3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1063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1BA3E57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099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0F67894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2459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A7CB1F6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7434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CC40F4B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0610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88BA3C9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2943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017334E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99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51816A6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63 </w:t>
            </w:r>
          </w:p>
        </w:tc>
      </w:tr>
      <w:tr w:rsidR="00985AF5" w14:paraId="071F7CFA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E0F7439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JN087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1EA9849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ringenin-4'-O-glucoside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FE0D95F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0149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FFFFBD6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728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A6D10FE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1501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531A85C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0758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D147ADB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8445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5BA0E8E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5545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DCD461C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0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70788FF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5 </w:t>
            </w:r>
          </w:p>
        </w:tc>
      </w:tr>
      <w:tr w:rsidR="00985AF5" w14:paraId="0A32BA19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E0A2A3B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ws1179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703081A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ringenin-7-O-glucoside (Prunin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A5AB226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1331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4713A70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8384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6DBC456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0507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807F56E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1429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45F3CCE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2205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4AC5505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7635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24684C5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0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6605F3F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18 </w:t>
            </w:r>
          </w:p>
        </w:tc>
      </w:tr>
      <w:tr w:rsidR="00985AF5" w14:paraId="2DCD041C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71A0C20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mlp006175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D500690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sosalipurposide (Phlorizin Chalcone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2187B1C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3092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037AEE0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3227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33C88B7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1588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45596F2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6144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28C79D0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3744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229E75E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8858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C9DF3F1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2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2A42284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1 </w:t>
            </w:r>
          </w:p>
        </w:tc>
      </w:tr>
      <w:tr w:rsidR="00985AF5" w14:paraId="3E469AE8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D237E10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JN090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5A80820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utin-7-O-glucoside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A4C8512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7059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499EE63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2547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05B268D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6267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3E2E037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8782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1C07486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5562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F430AA6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6326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FC7792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4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583D9C7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96 </w:t>
            </w:r>
          </w:p>
        </w:tc>
      </w:tr>
      <w:tr w:rsidR="00985AF5" w14:paraId="792EFFC5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5B19A89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mp000550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98254F4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lycosin-7-O-glucosid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8021705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86520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339D064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0506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BFC614B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88044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C2D79B4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92614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7A2A0D2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78357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5005521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82362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8CEBFB7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4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E9D7218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91 </w:t>
            </w:r>
          </w:p>
        </w:tc>
      </w:tr>
      <w:tr w:rsidR="00985AF5" w14:paraId="30D58DC4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B172EEA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ws1172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36F94B5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ifolirhizin (Maackiain-3-O-glucoside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AA8CB74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5201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89209F7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456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59526FE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5289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605A514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7006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19AE30F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729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E05746B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550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24FE8AB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35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E9DA526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5 </w:t>
            </w:r>
          </w:p>
        </w:tc>
      </w:tr>
      <w:tr w:rsidR="00985AF5" w14:paraId="2BB4C193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BAC6A1A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me2459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06F2F60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uteolin-7-O-glucoside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ynarosid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4795E19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93874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F1BD865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94505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A498983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9084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22D32F2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5028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B0824E9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4833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27CE4EC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79790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C670952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3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7DD9BF5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81 </w:t>
            </w:r>
          </w:p>
        </w:tc>
      </w:tr>
      <w:tr w:rsidR="00985AF5" w14:paraId="15C56179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072E763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Xmyp005654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323A9A3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aempferol-4'-O-glucoside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A2FC8E6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96486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63B14F8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3484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3A039C5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78961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4D525F1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96662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01D4D31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71134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F2724F3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73509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BC13114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5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D84ABF2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1 </w:t>
            </w:r>
          </w:p>
        </w:tc>
      </w:tr>
      <w:tr w:rsidR="00985AF5" w14:paraId="5CC0105D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0390A7D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ws0045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7544BB5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uercetin-3-O-rhamnoside(Quercitrin)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7E9209E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8628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5951A47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1874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41DD735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073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7D5D5AF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73188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17374B6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4108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55157A9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6263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C9CDDD0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2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8F6524C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70 </w:t>
            </w:r>
          </w:p>
        </w:tc>
      </w:tr>
      <w:tr w:rsidR="00985AF5" w14:paraId="1D5679BA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F40A90F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ws1361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EA28627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stilbin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C0180FA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0927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0BDC592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802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B514835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9434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84BEEBF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591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412F8E4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757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6E32510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329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3118F4E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11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3B3A1E5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5 </w:t>
            </w:r>
          </w:p>
        </w:tc>
      </w:tr>
      <w:tr w:rsidR="00985AF5" w14:paraId="1E4106EB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9889C81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JN041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8E8C2BA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picatechin glucosid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4832673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9380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666CB31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6856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08DE03C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6743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DE01192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2266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80EFB96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1474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1D6728D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3098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AF54284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70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E05C41A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26 </w:t>
            </w:r>
          </w:p>
        </w:tc>
      </w:tr>
      <w:tr w:rsidR="00985AF5" w14:paraId="57E40B46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FB3274F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mn001702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6F7D58B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etahydroxyflavone-7-O-glucuronide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CC81926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3548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379B6F9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7266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F6D4527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9184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E02A2B6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7050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6290D23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6329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FE9DCA5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9617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9C27331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89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3CA030E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66 </w:t>
            </w:r>
          </w:p>
        </w:tc>
      </w:tr>
      <w:tr w:rsidR="00985AF5" w14:paraId="520B9B29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2915871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mzn001894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CFAC2FC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aempferol-3-O-glucuronide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B1738E1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1989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4EDE8FB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76505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60FA579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5260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14BE6F4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6036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7E7E9DF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6759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703D194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6828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88BCBC5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90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6151676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69 </w:t>
            </w:r>
          </w:p>
        </w:tc>
      </w:tr>
      <w:tr w:rsidR="00985AF5" w14:paraId="3A5CA551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24C5C1F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mb2999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676DE23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rysoeriol-5-O-glucosid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934CC7D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0433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995C733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995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207F009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3886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5902A2B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9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6AE5D23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9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A37C3F2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9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8650D5B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.03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7BE4B53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</w:tr>
      <w:tr w:rsidR="00985AF5" w14:paraId="296E45FE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F3ED910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ws0091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919FCF9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uercetin-3-O-glucoside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soquercitr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50AC534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9299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93C59B2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952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B49DA9A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0001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B543716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631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8D22B79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174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1DA8AB0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1428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8075196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64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BD1C48E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77 </w:t>
            </w:r>
          </w:p>
        </w:tc>
      </w:tr>
      <w:tr w:rsidR="00985AF5" w14:paraId="77119D55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67FE2EA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mp001309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330E2FA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-Hydroxykaempferol-7-O-glucoside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58084F6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98426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E7999D3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75607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A0EFFEE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06180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C7D23DA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05800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7D54C99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0077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CE83A5C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2963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413BEC7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64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48AACBD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75 </w:t>
            </w:r>
          </w:p>
        </w:tc>
      </w:tr>
      <w:tr w:rsidR="00985AF5" w14:paraId="4244CBDA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9CDBB70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mcn001884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49CB7BD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-Hydroxyluteolin 5-glucoside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B41B7D5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8031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3364EFA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169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580BC89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9876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6CDCD4E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2314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049F4A3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9314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03B001B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5201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280056B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0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45CAC25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74 </w:t>
            </w:r>
          </w:p>
        </w:tc>
      </w:tr>
      <w:tr w:rsidR="00985AF5" w14:paraId="107D5FD3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44D3DD0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mdp003286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24949AE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sohyperosid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09C4804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19290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68396F4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311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142BC6C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78288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8435467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0081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A09ACBE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82248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034A6C8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87437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EEEEB25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1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EBFD5E4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88 </w:t>
            </w:r>
          </w:p>
        </w:tc>
      </w:tr>
      <w:tr w:rsidR="00985AF5" w14:paraId="72635951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4D1ECE2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ws0061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4795BA9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uercetin-3-O-galactoside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yper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EBE601F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8765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87A7DAD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7286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E34056E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6452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CC10D8D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0155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531A3BA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793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C62F7AD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2487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BC49146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3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F05F3B6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91 </w:t>
            </w:r>
          </w:p>
        </w:tc>
      </w:tr>
      <w:tr w:rsidR="00985AF5" w14:paraId="67831B63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8666E36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ws0856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C9EFC23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piraeoside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A3BA17C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5346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CAED290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884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9D0A0D8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7213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3B78A0F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8292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3384A93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8158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191BD2C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5294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F131DAC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54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B661D6A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4 </w:t>
            </w:r>
          </w:p>
        </w:tc>
      </w:tr>
      <w:tr w:rsidR="00985AF5" w14:paraId="0F18DA11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BBE816E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mb3019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67811FB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rysoeriol-7-O-homovanillic acid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756ACCB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8634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32F9CB9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8519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49C28CA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7993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5D5C771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8702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5510FD9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8758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1D9AA7B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9565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66E28CA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3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B1FD41A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7 </w:t>
            </w:r>
          </w:p>
        </w:tc>
      </w:tr>
      <w:tr w:rsidR="00985AF5" w14:paraId="456AD15B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77271F3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mzp002365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C8A64D3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speretin-7-O-glucosid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44ABB8F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13430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20A2CAD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77969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B60A683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78958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5E0DC3C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03570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E6DD22C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82640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624BCCC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04270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A6BBDA6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3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2572D1E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11 </w:t>
            </w:r>
          </w:p>
        </w:tc>
      </w:tr>
      <w:tr w:rsidR="00985AF5" w14:paraId="4741A6B3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DEE7AC2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me1398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0E83121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elphinidin-3-O-glucoside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rtill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6B191DC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0136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5357AB6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4806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FB1977F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0480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B0DB4E1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0458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7E12275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6651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2F3D31E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1887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EF72654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74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A8624E1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58 </w:t>
            </w:r>
          </w:p>
        </w:tc>
      </w:tr>
      <w:tr w:rsidR="00985AF5" w14:paraId="63380425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CA50E80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Xmsn002700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32A0670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axifolin-3'-O-glucosid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E45CA89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90750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677A70F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5774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750DA9D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49720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3DFB618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26960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8597043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33070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A34A75B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33440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1055946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1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53EBF26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63 </w:t>
            </w:r>
          </w:p>
        </w:tc>
      </w:tr>
      <w:tr w:rsidR="00985AF5" w14:paraId="128BD72E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703FC7E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HJAP154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EFA740B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lloylisorhamnet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942B705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191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F73F962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11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F32F1C8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7998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0723C94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58750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8AD913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49490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EB6898A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87780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BC75297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93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8B8546E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1.68 </w:t>
            </w:r>
          </w:p>
        </w:tc>
      </w:tr>
      <w:tr w:rsidR="00985AF5" w14:paraId="6911C4EE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9CAC3AC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mmp002121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2C16DA9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sorhamnetin-3-O-gallate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198AD82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349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9452825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9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D21FE10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446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C1C97EF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81200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FFD89DB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59830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C9E9530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03520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ACE2B61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.36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262F304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80.03 </w:t>
            </w:r>
          </w:p>
        </w:tc>
      </w:tr>
      <w:tr w:rsidR="00985AF5" w14:paraId="57E7139C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9BCCE8D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mjp003044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B4CED3D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sorhamnetin-3-O-Glucoside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135F3DC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59940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DD90954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8074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A479D26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22880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864BF81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13880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C1385B7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03690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3FD8CC1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92965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10DA8B2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7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40D93AC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85 </w:t>
            </w:r>
          </w:p>
        </w:tc>
      </w:tr>
      <w:tr w:rsidR="00985AF5" w14:paraId="21687932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6E8379D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mcp002207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5AA6A1D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sorhamnetin-7-O-glucoside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rassic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5B5997A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3912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2CDA6F9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806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68B8D80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6105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2C048D5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4319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5B6EB58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2415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56F7240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6172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F7ECE94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17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EC7C8A1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9 </w:t>
            </w:r>
          </w:p>
        </w:tc>
      </w:tr>
      <w:tr w:rsidR="00985AF5" w14:paraId="3CC0A250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FFE2930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ws1454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47EEEDB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rsicoside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49E07EC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15080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DA2C3B3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830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83A7123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03080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5130DA7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9148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6FF9384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87968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5CAEC3F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1719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4D5F6B1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7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F65BAEB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76 </w:t>
            </w:r>
          </w:p>
        </w:tc>
      </w:tr>
      <w:tr w:rsidR="00985AF5" w14:paraId="6026A94C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51FA1D7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me3391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9909995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tunidin-3-O-glucosid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B60D938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4779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D7A2F5A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4363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3779332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7291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D56B69D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0560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2A86984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8198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1E4EDE8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5950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687A7FD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0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D444C0F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21 </w:t>
            </w:r>
          </w:p>
        </w:tc>
      </w:tr>
      <w:tr w:rsidR="00985AF5" w14:paraId="582C125B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639BE3F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JN104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0445778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ihydromyricetin-3-O-glucosid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8DC759A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9618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C987B12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6009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0B6517C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3855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D60C3C2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2544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442CEC8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2392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203984F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1178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EF6FDBE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6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4714335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88 </w:t>
            </w:r>
          </w:p>
        </w:tc>
      </w:tr>
      <w:tr w:rsidR="00985AF5" w14:paraId="09D7EF71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DC91F8D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mb3042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7CC2CAE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icin-5-O-Glucosid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EDADB7E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2157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D2320CD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709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7AE42DF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4014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3483C28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6220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5388787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7995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4B3F3F9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5036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6A3958D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2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CAD27AD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21 </w:t>
            </w:r>
          </w:p>
        </w:tc>
      </w:tr>
      <w:tr w:rsidR="00985AF5" w14:paraId="44876AAD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C09827D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me0444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3DFD757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lvidin-3-O-glucoside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en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D550DF4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5612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3053251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853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9681DC1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6958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A4A1DCC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5303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8660D27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9360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E135654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3325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6E3A117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0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5A7E19E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97 </w:t>
            </w:r>
          </w:p>
        </w:tc>
      </w:tr>
      <w:tr w:rsidR="00985AF5" w14:paraId="588AEB21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A14477E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mfn001584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7075BAE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ethyl 4,6-di-O-galloyl-D-glucosid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054F0D0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743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5A723CC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147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815007C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909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8C05170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824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5011EF7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957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70DA527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310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1857E39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2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947F4E5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26 </w:t>
            </w:r>
          </w:p>
        </w:tc>
      </w:tr>
      <w:tr w:rsidR="00985AF5" w14:paraId="780AED59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46B329E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mn001642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F81CB3C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aempferol-3-O-(2''-O-acetyl)glucuronid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15EB5F5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6262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97746E8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714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FE7F007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1760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FEFE36E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7752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0F4D737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4461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BF1342C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5195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F6B31A2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9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E5BEFCB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13 </w:t>
            </w:r>
          </w:p>
        </w:tc>
      </w:tr>
      <w:tr w:rsidR="00985AF5" w14:paraId="3A893F13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6406EC9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mb3000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0E6EDD0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rysoeriol-7-O-(6''-acetyl)glucosid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63E0168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0495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3C8B925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9874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6736E86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7258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563D95A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1578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2964741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928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A388898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9104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5DCEBFD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1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756084C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0 </w:t>
            </w:r>
          </w:p>
        </w:tc>
      </w:tr>
      <w:tr w:rsidR="00985AF5" w14:paraId="23E7117C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E45924C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mp000013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E0A31A6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upatilin-7-O-glucosid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81F5E15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9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6692EFC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0794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C3C4DD8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659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0831836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9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04480B2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443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F0A0588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9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E82F636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74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12C8496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6 </w:t>
            </w:r>
          </w:p>
        </w:tc>
      </w:tr>
      <w:tr w:rsidR="00985AF5" w14:paraId="6A263611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2969537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mp000531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5E75C27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hellamurin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7C6F518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1596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6B58B02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639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DA2BE25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1881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76552EE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81898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52B44DC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73829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7FD81F1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4468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36EC21B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84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B19718F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47 </w:t>
            </w:r>
          </w:p>
        </w:tc>
      </w:tr>
      <w:tr w:rsidR="00985AF5" w14:paraId="7AB4567D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6F51014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mb3041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276AA4E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icin-7-O-saccharic acid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D704069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73680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663E054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2744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0A1A472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61860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42E9085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06150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96AEF65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41920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66ECE8E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47330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3F707C3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69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6F18628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77 </w:t>
            </w:r>
          </w:p>
        </w:tc>
      </w:tr>
      <w:tr w:rsidR="00985AF5" w14:paraId="6CEB2866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366EED2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mp000235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EE4E067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alcol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B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D81C1D5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08750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5F5F03B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3434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70DD7D5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3798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1DDC66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2208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99CFC9C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8189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693D86C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9162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0E26281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75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7E9BC57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0 </w:t>
            </w:r>
          </w:p>
        </w:tc>
      </w:tr>
      <w:tr w:rsidR="00985AF5" w14:paraId="4A046928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479C63F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mp000234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EB715A9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alcol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A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0C6C5C4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94333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49DD416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949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5DE086B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8818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1F59BBB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3328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6642AE1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856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BCDBA54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111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E71F205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91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45E8AEC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6 </w:t>
            </w:r>
          </w:p>
        </w:tc>
      </w:tr>
      <w:tr w:rsidR="00985AF5" w14:paraId="1E311667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643132D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mtp002942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643718C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pigenin-6,8-di-C-arabinoside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467FDA6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2573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47A9175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3098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D2B32A3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8812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D4257E1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02880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5322337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74154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F7DAB9B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92946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32D1CBE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28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4B49126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17 </w:t>
            </w:r>
          </w:p>
        </w:tc>
      </w:tr>
      <w:tr w:rsidR="00985AF5" w14:paraId="6355F7A0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C353EB7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mtp002822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1B3CF65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pigenin-6-C-arabinoside-8-C-xyloside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A281228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1769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E4D78C7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387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D1F3885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6613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1C81211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72475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36A0885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70511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5D590D7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2484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D223643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96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4887DFB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55 </w:t>
            </w:r>
          </w:p>
        </w:tc>
      </w:tr>
      <w:tr w:rsidR="00985AF5" w14:paraId="3C345B71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4098F1C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mb2979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DC42B25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speretin-7-O-(6''-malonyl)glucosid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9B7FB96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7063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23B9ED6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8027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4491617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2033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2E1397D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8640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56745AD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8469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5E8F2CF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6824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4B7DDCC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76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CC4927C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74 </w:t>
            </w:r>
          </w:p>
        </w:tc>
      </w:tr>
      <w:tr w:rsidR="00985AF5" w14:paraId="43792FAD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FA4C0F6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ws1292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E8B7F13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soschaftosid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896D059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3416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CC3B503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345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B03DCED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67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E3F49B6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665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CFBAE40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349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E588CB7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9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61B1C8E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31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231F6C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1 </w:t>
            </w:r>
          </w:p>
        </w:tc>
      </w:tr>
      <w:tr w:rsidR="00985AF5" w14:paraId="2716E7DB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B26D797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mp000411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C298A3B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enistein-8-C-apiosyl(1→6)glucoside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0A8D320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9353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7B8365D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357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10A490E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770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2A16B90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162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5A8461C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963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3966EFF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603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D2D09C6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79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3DCC24D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0 </w:t>
            </w:r>
          </w:p>
        </w:tc>
      </w:tr>
      <w:tr w:rsidR="00985AF5" w14:paraId="27950356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4C974E8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mpp003930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F96B289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pigenin-7-O-(6''-p-Coumaryl)glucosid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34C0BD5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2026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76ED0F4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82134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1531408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2618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B344641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1825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F78132B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6090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C840D4B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8621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0FEEAAF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89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E7E1FC0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0 </w:t>
            </w:r>
          </w:p>
        </w:tc>
      </w:tr>
      <w:tr w:rsidR="00985AF5" w14:paraId="7C44AACD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AADB404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ws1066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4DFB2A8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ringenin-7-O-Rutinoside(Narirutin)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4D58928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8562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EFBB139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1232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8CAD4E9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3776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856DC91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85400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7586C10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90620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6365CEF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09100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E97FC5C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7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7B956D2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80 </w:t>
            </w:r>
          </w:p>
        </w:tc>
      </w:tr>
      <w:tr w:rsidR="00985AF5" w14:paraId="6C9EE1B8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159659E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ws0046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D9C5503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ringenin-7-O-Neohesperidoside(Naringin)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1761C3F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4705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B2673A7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3651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D2FB48C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4889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A2E2178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51640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6C6E4CB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43930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743FE50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92571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680103E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5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9FBD173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78 </w:t>
            </w:r>
          </w:p>
        </w:tc>
      </w:tr>
      <w:tr w:rsidR="00985AF5" w14:paraId="5601D998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64651D9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Lmyp004318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2BEAB00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aempferol-3-O-(6''-p-Coumaroyl)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lactosid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7B30F8C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4908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B681ABE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5859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3D6BD4B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6492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028D106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48700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8E78084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56580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439F74F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8149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ED163BF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70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1EC6C41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14 </w:t>
            </w:r>
          </w:p>
        </w:tc>
      </w:tr>
      <w:tr w:rsidR="00985AF5" w14:paraId="70D94B21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0059036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myp004407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07A21FD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aempferol-3-O-(2''-p-Coumaroyl)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lactoside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876AD7E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7146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BEA98A9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4881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1EF55B9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2230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5B87B3D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54780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15CB59D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60480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CB03BCC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9955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FF2F34D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78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66CA3EB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22 </w:t>
            </w:r>
          </w:p>
        </w:tc>
      </w:tr>
      <w:tr w:rsidR="00985AF5" w14:paraId="5DE3D501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B242C3E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mjn004446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5C23F16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uteolin-7-O-(6''-caffeoyl)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hamnosid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7FAEC6F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9859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04D3611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4179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D1FF88D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6969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E8F12EA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52660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1D55EBF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53200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1A080A8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9293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5747A82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80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08CA005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23 </w:t>
            </w:r>
          </w:p>
        </w:tc>
      </w:tr>
      <w:tr w:rsidR="00985AF5" w14:paraId="2B49D196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86F6481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ws1290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46F53E0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aempferol-3-O-(6''-p-coumaroyl)glucoside (Tiliroside)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DF175E4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2970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3448A8A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6808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7839A64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1072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EC6A208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88090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542CD1F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71880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EC3EB4A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4599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D26453A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71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03ACFFC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25 </w:t>
            </w:r>
          </w:p>
        </w:tc>
      </w:tr>
      <w:tr w:rsidR="00985AF5" w14:paraId="4B9C9EA1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9FA3591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mp001079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EE5DFDB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uteolin-7-O-neohesperidoside (Lonicerin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3C9A8C6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4438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A5CBA6E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85654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268C33B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932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816B442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6078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A0E0B56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3950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7D5C765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6325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F4F4FC7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2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0B42FD9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3 </w:t>
            </w:r>
          </w:p>
        </w:tc>
      </w:tr>
      <w:tr w:rsidR="00985AF5" w14:paraId="22843494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27E57A3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me1605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3F4D730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aempferol-3-O-robinobioside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iorob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2F03782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9175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48E65B9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2097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5E12878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4624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9DA81A0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2518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EAB9E89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8141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8EDA538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9966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FE818B5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2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608968B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67 </w:t>
            </w:r>
          </w:p>
        </w:tc>
      </w:tr>
      <w:tr w:rsidR="00985AF5" w14:paraId="0EBE65EC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4E1E2B0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mp000593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8C25A5F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uteolin-7-O-rutinoside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311BF96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2066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AEFA580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96234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6ACE854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9819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259CDA2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6587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A32A814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3122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466D424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8894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7E550DB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35BAB11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69 </w:t>
            </w:r>
          </w:p>
        </w:tc>
      </w:tr>
      <w:tr w:rsidR="00985AF5" w14:paraId="736E34FF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958D1CC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msn002815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F754864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aempferol-3-O-rutinoside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icotiflor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166F087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9810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52660D5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415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C5D9388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2219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CF1C58A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9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233FFCC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9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FE90595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413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988021E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72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1C5FC56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5 </w:t>
            </w:r>
          </w:p>
        </w:tc>
      </w:tr>
      <w:tr w:rsidR="00985AF5" w14:paraId="4197019F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5F41EF5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mnp002413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15494D0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uteolin-6-C-rhamnoside-7-O-glucosid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4DDDA6A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1268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E10C8BB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0649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4F19EEC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8318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46AC0A3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3088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E6D25A0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0640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C494110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1358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1521021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2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4418BA4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65 </w:t>
            </w:r>
          </w:p>
        </w:tc>
      </w:tr>
      <w:tr w:rsidR="00985AF5" w14:paraId="6C65E49A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92611F1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mjp002867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48B3AF2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aempferol-3-O-neohesperidosid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C611B14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9978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458747C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1155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0795E96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0255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B2E7A68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3353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11AC06C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7324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A54C481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3495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1035777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92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83F3876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9 </w:t>
            </w:r>
          </w:p>
        </w:tc>
      </w:tr>
      <w:tr w:rsidR="00985AF5" w14:paraId="630A7854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BFFCAB4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ws1073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F101E74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pigenin-6,8-di-C-glucosid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86D116B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8077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B422870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6111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416201C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7213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FDAC0B2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166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61F1D24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689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2ADDBED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1066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2DAD183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66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FA47431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0 </w:t>
            </w:r>
          </w:p>
        </w:tc>
      </w:tr>
      <w:tr w:rsidR="00985AF5" w14:paraId="7FF1267B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3B72A86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ws0791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4E721C2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oncir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Isosakuranetin-7-O-neohesperidoside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206E976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2111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E3759D8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3967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C7E5E40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6291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6F2B297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44690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7BA0FB6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02140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7F9B68C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1345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1DCF566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78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4BF0A0C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35 </w:t>
            </w:r>
          </w:p>
        </w:tc>
      </w:tr>
      <w:tr w:rsidR="00985AF5" w14:paraId="55C40DE6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15E2F66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mpp003789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54D397D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yanidin-3-O-(6''-O-p-Coumaroyl)glucosid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EA35DA8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2492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C4CC993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897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8DDFA8C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5743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6E1A726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9493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9D631ED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6535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94611C2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4267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0243651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86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8447832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60 </w:t>
            </w:r>
          </w:p>
        </w:tc>
      </w:tr>
      <w:tr w:rsidR="00985AF5" w14:paraId="365BD04D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D56146F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ws1519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A5AC509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riodictyol-7-O-Rutinoside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riocitr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745B487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497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82B52BE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2849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1122999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571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0D2C5FA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4945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101B0CF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3303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8E8B663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7977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2A9CEDA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13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7717329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92 </w:t>
            </w:r>
          </w:p>
        </w:tc>
      </w:tr>
      <w:tr w:rsidR="00985AF5" w14:paraId="2BB1FC0D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B52DCBB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mb3002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4EAEC11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rysoeriol-7-O-rutinosid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36F2503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75658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9EBBFF4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9961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42FC1A3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8538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7248DC9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89145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06056BA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90616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AEBD6F8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2899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4A2A0D2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6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E004709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7 </w:t>
            </w:r>
          </w:p>
        </w:tc>
      </w:tr>
      <w:tr w:rsidR="00985AF5" w14:paraId="704018AB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61F3D5C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mpp003977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781ECEE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onidin-3-O-(6''-O-p-Coumaroyl)glucosid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E6B3FA1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75038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374BCCE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0126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07C2951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6414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649D348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16850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93B363D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03060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F9CAE22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9422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8D11E60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0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987226B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66 </w:t>
            </w:r>
          </w:p>
        </w:tc>
      </w:tr>
      <w:tr w:rsidR="00985AF5" w14:paraId="5B937E86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5FF41FE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mmp003091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C93A071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uercetin-3-O-(4''-O-glucosyl)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hamnosid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67EC97F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95283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904DAB1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7798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A466BB3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05020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A9EA319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79052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2E3AD3B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9902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3797E4A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73504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6EE85CB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22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78F9D53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4 </w:t>
            </w:r>
          </w:p>
        </w:tc>
      </w:tr>
      <w:tr w:rsidR="00985AF5" w14:paraId="21359966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469C0CF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mb0711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8168EC8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uercetin-7-O-rutinoside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470505F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78116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3C80B73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3552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C6C2ACC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21430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CB29CCB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8448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B35D290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6946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ADBCEB5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83364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D95BAEA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26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4306F96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7 </w:t>
            </w:r>
          </w:p>
        </w:tc>
      </w:tr>
      <w:tr w:rsidR="00985AF5" w14:paraId="2B506CA0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04A919C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ws0059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7C0BFF2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uercetin-3-O-rutinoside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ut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890A28B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3541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FB8A376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9193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963AE19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8444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01AD2D1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9694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0167EAE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9621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A06C27C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2034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05FF0C1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16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BA3F090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3 </w:t>
            </w:r>
          </w:p>
        </w:tc>
      </w:tr>
      <w:tr w:rsidR="00985AF5" w14:paraId="6D04CD24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7640553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mn001583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32D1AC4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uercetin-3-O-robinobioside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468B455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6742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FDB06A2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81703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09A41F4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00910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8E103F5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5892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B61B16F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4103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DE0CA95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6622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3C8BF79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37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7665CD9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5 </w:t>
            </w:r>
          </w:p>
        </w:tc>
      </w:tr>
      <w:tr w:rsidR="00985AF5" w14:paraId="6C70BE33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C3ED5E3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mjp002461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1A05063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uercetin-3-O-neohesperidoside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E38C799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82844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34E060F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4074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34B4040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23970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8EC7FB5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70180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3EC4642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1852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A5013FD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5636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D1BABBA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30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997B7BE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6 </w:t>
            </w:r>
          </w:p>
        </w:tc>
      </w:tr>
      <w:tr w:rsidR="00985AF5" w14:paraId="464F5785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C3DA3FD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ws0036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3C8E552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speretin-7-O-rutinoside (Hesperidin)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D124E68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916800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256E0E4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770500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9FE8770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143600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49E89DD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7368600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11BA346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7620300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C5392EA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288400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D37F6B9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68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700D746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47 </w:t>
            </w:r>
          </w:p>
        </w:tc>
      </w:tr>
      <w:tr w:rsidR="00985AF5" w14:paraId="084B8010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CDD60E8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me0001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3DB8B16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speretin-7-O-neohesperidoside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eohesperid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8738690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470700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2FE054D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996610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61E1D4A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190300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C5649D8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972700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55BB285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7064800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9DC63FE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179900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6F4F2A6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3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E0D88F2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19 </w:t>
            </w:r>
          </w:p>
        </w:tc>
      </w:tr>
      <w:tr w:rsidR="00985AF5" w14:paraId="5C438D6A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37C989D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mpp003662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DF79EB7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elphinidin-3-O-(6''-O-p-coumaroyl)glucosid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F90D0F5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87630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1AD383A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5427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D52A7CA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57440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6FBDC5C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9721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7417615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8239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55BFA78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3751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4A48438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41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6711BC8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8 </w:t>
            </w:r>
          </w:p>
        </w:tc>
      </w:tr>
      <w:tr w:rsidR="00985AF5" w14:paraId="4C7F86AE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694F978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mmp006598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C3341E4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pigenin-7-O-(2''-feruloyl)glucuronid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573A4BE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504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083C97E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963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AD5B0A8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588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2E6D440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621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C69966F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652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9BCEB7B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591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FA28847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8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952E749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16 </w:t>
            </w:r>
          </w:p>
        </w:tc>
      </w:tr>
      <w:tr w:rsidR="00985AF5" w14:paraId="1AE325EA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35E8CAA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Hmjp002999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D472C39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sorhamnetin-3-O-rutinoside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rciss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E787812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9218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EA343FF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1885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8747855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9155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73947E5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962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B87EF10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163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8EB0E9B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3436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C9C2953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56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DEA26E5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9 </w:t>
            </w:r>
          </w:p>
        </w:tc>
      </w:tr>
      <w:tr w:rsidR="00985AF5" w14:paraId="4EFB1309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7324C44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JAP120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FA48066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hamnetin-3-O-Rutinosid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4DED5FE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4095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3C464BD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8118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0597CFB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2500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41C663F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406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08B8084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3417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2CE04B9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2338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497EC99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55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35C822F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7 </w:t>
            </w:r>
          </w:p>
        </w:tc>
      </w:tr>
      <w:tr w:rsidR="00985AF5" w14:paraId="6556FD0A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1162D38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mhp003217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AD174DE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'-Hydoxy,5-methoxyGenistein-O-rhamnosyl-glucoside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07D32FA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3277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E1981DB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609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3976ABB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0774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2E635F0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1778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4B02642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2648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4B8854B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9654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5DE8DDA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29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5F4A47D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4 </w:t>
            </w:r>
          </w:p>
        </w:tc>
      </w:tr>
      <w:tr w:rsidR="00985AF5" w14:paraId="40B10A4E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5365A39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mpp003815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13024A3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tunidin-3-O-(6''-O-p-Coumaroyl)glucosid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EFA3238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2960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F65603D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3557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F29F275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7498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747345E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8656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1B0C706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5662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5D018F5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539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B5A3882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49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F36B456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6 </w:t>
            </w:r>
          </w:p>
        </w:tc>
      </w:tr>
      <w:tr w:rsidR="00985AF5" w14:paraId="14C1CFC1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2E51B9D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mtp003677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A61489B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uercetin-3-O-sophoroside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aimasid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12B0B5E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8748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B6003AA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368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D798DE4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7961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B45247E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0096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695C640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108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AE33BE0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4666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A7CC3CF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60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F70C852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4 </w:t>
            </w:r>
          </w:p>
        </w:tc>
      </w:tr>
      <w:tr w:rsidR="00985AF5" w14:paraId="3F7C09FE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A4BCA0C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mp000596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8930B44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uercetin-3-O-(2''-O-galactosyl)glucosid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C2438E6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5133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4A79982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8128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CB8F4C8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7516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E936D5B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1710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8D70797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3571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C4AE2EE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3578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FF08B58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0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A1E825D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62 </w:t>
            </w:r>
          </w:p>
        </w:tc>
      </w:tr>
      <w:tr w:rsidR="00985AF5" w14:paraId="3B437972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49837CF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mp001310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EA1AE35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-Hydroxykaempferol-3,6-O-Diglucosid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BA4EEF7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063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17026B0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6105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689072D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9498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1E52FFF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4038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06F43FF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8044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79058DE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0147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7ADFE36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74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8FE34FC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9 </w:t>
            </w:r>
          </w:p>
        </w:tc>
      </w:tr>
      <w:tr w:rsidR="00985AF5" w14:paraId="6D0743B9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696D259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mb2970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3106233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speretin-5,7-di-O-glucosid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693E50B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1219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2C6986A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0086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7D1D493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1361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7D502D6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1429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1DABA1D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523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F22B370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0516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14AC5C6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9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C9220F5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87 </w:t>
            </w:r>
          </w:p>
        </w:tc>
      </w:tr>
      <w:tr w:rsidR="00985AF5" w14:paraId="2F4CB8FC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ABDFF8D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mln001836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6019B10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aempferol-3-O-(6''-Acetyl)glucosyl-(1→3)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lactoside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6A6A2A9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4807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1BAEBF6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2217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AFB098B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7582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BA9F6C8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4311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26D360B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3461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2BF003D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8459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478FF80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2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0EEAC17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4 </w:t>
            </w:r>
          </w:p>
        </w:tc>
      </w:tr>
      <w:tr w:rsidR="00985AF5" w14:paraId="3DBCE5AC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D617217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JN039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E62AE55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yricetin-3-O-(2''-galloyl-4''-acetyl)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hamnoside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AC69B69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3291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045159D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113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55AF549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8964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D80D5C5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6021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295E81F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0244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BF6A2FC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8749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FD78074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3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967C9FE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84 </w:t>
            </w:r>
          </w:p>
        </w:tc>
      </w:tr>
      <w:tr w:rsidR="00985AF5" w14:paraId="0593FA5E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2C3CD81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mcp001919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CAF956B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sorhamnetin-3-O-(6''-acetylglucosyl)(1→3)-glucosid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704159D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7699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2BE3007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780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5457076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0609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3F81258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9094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EE48BA3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12930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0CDEBF8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3919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6E25766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85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43F906A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58 </w:t>
            </w:r>
          </w:p>
        </w:tc>
      </w:tr>
      <w:tr w:rsidR="00985AF5" w14:paraId="062F6B13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8F8A30B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JN075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593ADFF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inocembrin-7-O-(2'',6''-di-O-rhamnosyl)glucosid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D86D0AC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499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80049CD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045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E1C05DA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823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41967DD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847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DB28A2A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859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56B30EC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501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C408209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4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1C964DD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7 </w:t>
            </w:r>
          </w:p>
        </w:tc>
      </w:tr>
      <w:tr w:rsidR="00985AF5" w14:paraId="07142B5D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42B63E2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mmp002995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FA3C6D7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uercetin-7-O-(2''-malonyl)glucosyl-5-O-glucosid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9101BF7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8671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A0DC84A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9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DC9BEEF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788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FAEC0FF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782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E2EDF50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576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739D062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978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FFC3503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6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98AA621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67 </w:t>
            </w:r>
          </w:p>
        </w:tc>
      </w:tr>
      <w:tr w:rsidR="00985AF5" w14:paraId="22D2F93C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BD04D6D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mpp003268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13722BD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aempferol-3-O-rutinoside-7-O-glucosid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B3CAC30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761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1A68D46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767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D867632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534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A7125BE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523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1C1D21A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355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3A5EE62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573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FB7159F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50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DC53D71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.74 </w:t>
            </w:r>
          </w:p>
        </w:tc>
      </w:tr>
      <w:tr w:rsidR="00985AF5" w14:paraId="0B0620B2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2B03CD4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mp001105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E1A562E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aempferol-3-O-neohesperidoside-7-O-glucosid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368C8ED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9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5F0F801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9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866F1EB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9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05B76A5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9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FE39392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077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8A13D27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9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CB3D769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45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A5BB39B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88.70 </w:t>
            </w:r>
          </w:p>
        </w:tc>
      </w:tr>
      <w:tr w:rsidR="00985AF5" w14:paraId="5DC7C741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52108E9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mb0672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F5F879E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pigenin-6-C-glucoside-7-O-(6''-feruloyl)glucosid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EE2A258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385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77B0408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855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5565657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305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C3AFA42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0762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D9F87B9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160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C26A491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610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18418EF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98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3BD3C87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87 </w:t>
            </w:r>
          </w:p>
        </w:tc>
      </w:tr>
      <w:tr w:rsidR="00985AF5" w14:paraId="44C5AEE1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433FC00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mmp002755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95781B6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uercetin-7-O-rutinoside-4'-O-glucosid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D180AAB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2161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E5E1D01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071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B8BBC3A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0651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AC0E97E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5054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5CA5A52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9886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EF7C393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2022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2169254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41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6F875A2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59 </w:t>
            </w:r>
          </w:p>
        </w:tc>
      </w:tr>
      <w:tr w:rsidR="00985AF5" w14:paraId="6D195579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ED2BE35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Zmmp001564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5D7FA9B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tunidin-3-O-rutinoside-5-O-glucosid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9B5CFD1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2047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EF27803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412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6F30B4B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7499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5050DFF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862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DF6A9A1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416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AD675F6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8803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0780421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24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74354CE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8 </w:t>
            </w:r>
          </w:p>
        </w:tc>
      </w:tr>
      <w:tr w:rsidR="00985AF5" w14:paraId="44B0B83E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FF0FFDC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mp000130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B949355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tsudaidain-3-O-(5'-glucosyl-3-hydroxy-3-methylglutarate)glucosid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DE4F9D2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3778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450D43F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9015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BEB182E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8286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50B6563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8738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13D8E82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1284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19101B2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8453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2FAD5CA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10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BE89534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6 </w:t>
            </w:r>
          </w:p>
        </w:tc>
      </w:tr>
      <w:tr w:rsidR="00985AF5" w14:paraId="31946B45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A98FFE2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mmn002691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A9D6760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riodictyol-5,3'-Di-O-rutinosid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393CBC1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5495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7FC8AF2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483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E6B4BF8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497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54E2BB5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8058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2EF8497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2016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9BE536D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8087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5932369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9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8C2506E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76 </w:t>
            </w:r>
          </w:p>
        </w:tc>
      </w:tr>
      <w:tr w:rsidR="00985AF5" w14:paraId="5C23B157" w14:textId="77777777">
        <w:trPr>
          <w:trHeight w:val="280"/>
        </w:trPr>
        <w:tc>
          <w:tcPr>
            <w:tcW w:w="14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5E411B5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mmp002240</w:t>
            </w:r>
          </w:p>
        </w:tc>
        <w:tc>
          <w:tcPr>
            <w:tcW w:w="55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98805DA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sorhamnetin-3-O-rutinoside-7-O-(2''-O-glucosyl)glucuronate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2553F68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606 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B6E5000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8318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1FFD3F6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966 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E73548A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3325 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97F199C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4159 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C0649AA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3192 </w:t>
            </w:r>
          </w:p>
        </w:tc>
        <w:tc>
          <w:tcPr>
            <w:tcW w:w="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844F05A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25 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7C56E42" w14:textId="77777777" w:rsidR="00985AF5" w:rsidRDefault="0043457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05 </w:t>
            </w:r>
          </w:p>
        </w:tc>
      </w:tr>
    </w:tbl>
    <w:p w14:paraId="4C0604C7" w14:textId="77777777" w:rsidR="006C276C" w:rsidRDefault="006C276C"/>
    <w:sectPr w:rsidR="006C276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602B29" w14:textId="77777777" w:rsidR="00EF6C96" w:rsidRDefault="00EF6C96" w:rsidP="000F44F0">
      <w:r>
        <w:separator/>
      </w:r>
    </w:p>
  </w:endnote>
  <w:endnote w:type="continuationSeparator" w:id="0">
    <w:p w14:paraId="197A8FB6" w14:textId="77777777" w:rsidR="00EF6C96" w:rsidRDefault="00EF6C96" w:rsidP="000F44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FCC009" w14:textId="77777777" w:rsidR="00EF6C96" w:rsidRDefault="00EF6C96" w:rsidP="000F44F0">
      <w:r>
        <w:separator/>
      </w:r>
    </w:p>
  </w:footnote>
  <w:footnote w:type="continuationSeparator" w:id="0">
    <w:p w14:paraId="401AB29B" w14:textId="77777777" w:rsidR="00EF6C96" w:rsidRDefault="00EF6C96" w:rsidP="000F44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1431186F"/>
    <w:rsid w:val="0003312E"/>
    <w:rsid w:val="000834F9"/>
    <w:rsid w:val="000F44F0"/>
    <w:rsid w:val="0013545A"/>
    <w:rsid w:val="00157D46"/>
    <w:rsid w:val="001C034F"/>
    <w:rsid w:val="0029362C"/>
    <w:rsid w:val="00301DB4"/>
    <w:rsid w:val="003274FB"/>
    <w:rsid w:val="003E2D76"/>
    <w:rsid w:val="00434578"/>
    <w:rsid w:val="004C2529"/>
    <w:rsid w:val="006C276C"/>
    <w:rsid w:val="007A4443"/>
    <w:rsid w:val="0083444E"/>
    <w:rsid w:val="00985AF5"/>
    <w:rsid w:val="00A94CAF"/>
    <w:rsid w:val="00B50FF7"/>
    <w:rsid w:val="00B96F1C"/>
    <w:rsid w:val="00BB2496"/>
    <w:rsid w:val="00BD7F81"/>
    <w:rsid w:val="00C800BB"/>
    <w:rsid w:val="00C9123B"/>
    <w:rsid w:val="00CC7A3A"/>
    <w:rsid w:val="00E62D5A"/>
    <w:rsid w:val="00E9182E"/>
    <w:rsid w:val="00EF6C96"/>
    <w:rsid w:val="00F87970"/>
    <w:rsid w:val="1431186F"/>
    <w:rsid w:val="6E6D6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38B31D9"/>
  <w15:docId w15:val="{A44B6B4A-2D85-8240-AB78-17367431E8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Grid" w:uiPriority="99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0F44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0F44F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0F44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0F44F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NormalWeb">
    <w:name w:val="Normal (Web)"/>
    <w:basedOn w:val="Normal"/>
    <w:uiPriority w:val="99"/>
    <w:unhideWhenUsed/>
    <w:rsid w:val="00C800B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font01">
    <w:name w:val="font01"/>
    <w:basedOn w:val="DefaultParagraphFont"/>
    <w:qFormat/>
    <w:rsid w:val="00C800BB"/>
    <w:rPr>
      <w:rFonts w:ascii="Arial" w:hAnsi="Arial" w:cs="Arial" w:hint="default"/>
      <w:i/>
      <w:color w:val="000000"/>
      <w:sz w:val="22"/>
      <w:szCs w:val="22"/>
      <w:u w:val="none"/>
    </w:rPr>
  </w:style>
  <w:style w:type="character" w:customStyle="1" w:styleId="font31">
    <w:name w:val="font31"/>
    <w:basedOn w:val="DefaultParagraphFont"/>
    <w:qFormat/>
    <w:rsid w:val="00C800BB"/>
    <w:rPr>
      <w:rFonts w:ascii="Arial" w:hAnsi="Arial" w:cs="Arial" w:hint="default"/>
      <w:color w:val="000000"/>
      <w:sz w:val="22"/>
      <w:szCs w:val="22"/>
      <w:u w:val="none"/>
    </w:rPr>
  </w:style>
  <w:style w:type="table" w:styleId="TableGrid">
    <w:name w:val="Table Grid"/>
    <w:basedOn w:val="TableNormal"/>
    <w:uiPriority w:val="99"/>
    <w:unhideWhenUsed/>
    <w:rsid w:val="00301DB4"/>
    <w:pPr>
      <w:widowControl w:val="0"/>
      <w:jc w:val="both"/>
    </w:pPr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112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1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425</Words>
  <Characters>13827</Characters>
  <Application>Microsoft Office Word</Application>
  <DocSecurity>0</DocSecurity>
  <Lines>115</Lines>
  <Paragraphs>32</Paragraphs>
  <ScaleCrop>false</ScaleCrop>
  <Company>Microsoft</Company>
  <LinksUpToDate>false</LinksUpToDate>
  <CharactersWithSpaces>16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断篇儿</dc:creator>
  <cp:lastModifiedBy>Carol Jenner</cp:lastModifiedBy>
  <cp:revision>3</cp:revision>
  <dcterms:created xsi:type="dcterms:W3CDTF">2022-06-27T08:26:00Z</dcterms:created>
  <dcterms:modified xsi:type="dcterms:W3CDTF">2022-06-27T0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